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44D3A" w14:textId="77777777" w:rsidR="00DA4B84" w:rsidRDefault="00DA4B84" w:rsidP="00DA4B84">
      <w:pPr>
        <w:jc w:val="both"/>
        <w:rPr>
          <w:rFonts w:ascii="Times New Roman" w:hAnsi="Times New Roman" w:cs="Times New Roman"/>
          <w:b/>
          <w:lang w:val="en-US"/>
        </w:rPr>
      </w:pPr>
      <w:r w:rsidRPr="00C12683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5</w:t>
      </w:r>
      <w:r w:rsidRPr="00C1268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</w:t>
      </w:r>
      <w:r w:rsidRPr="00C12683">
        <w:rPr>
          <w:rFonts w:ascii="Times New Roman" w:hAnsi="Times New Roman" w:cs="Times New Roman"/>
          <w:b/>
          <w:lang w:val="en-US"/>
        </w:rPr>
        <w:t>able</w:t>
      </w:r>
      <w:r>
        <w:rPr>
          <w:rFonts w:ascii="Times New Roman" w:hAnsi="Times New Roman" w:cs="Times New Roman"/>
          <w:b/>
          <w:lang w:val="en-US"/>
        </w:rPr>
        <w:t>.   Information gain.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2127"/>
        <w:gridCol w:w="850"/>
        <w:gridCol w:w="1103"/>
        <w:gridCol w:w="1165"/>
        <w:gridCol w:w="1134"/>
      </w:tblGrid>
      <w:tr w:rsidR="00DA4B84" w:rsidRPr="005551F4" w14:paraId="3950F762" w14:textId="77777777" w:rsidTr="004326D1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A733" w14:textId="77777777" w:rsidR="00DA4B84" w:rsidRPr="00942E2C" w:rsidRDefault="00DA4B84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42E2C">
              <w:rPr>
                <w:rFonts w:ascii="Times New Roman" w:eastAsia="Times New Roman" w:hAnsi="Times New Roman" w:cs="Times New Roman"/>
                <w:b/>
                <w:color w:val="000000"/>
              </w:rPr>
              <w:t>Data typ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2368E" w14:textId="77777777" w:rsidR="00DA4B84" w:rsidRPr="00942E2C" w:rsidRDefault="00DA4B84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42E2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</w:t>
            </w:r>
            <w:r w:rsidRPr="00942E2C">
              <w:rPr>
                <w:rFonts w:ascii="Times New Roman" w:eastAsia="Times New Roman" w:hAnsi="Times New Roman" w:cs="Times New Roman"/>
                <w:b/>
                <w:color w:val="000000"/>
              </w:rPr>
              <w:t>=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B60F" w14:textId="77777777" w:rsidR="00DA4B84" w:rsidRPr="00942E2C" w:rsidRDefault="00DA4B84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42E2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</w:t>
            </w:r>
            <w:r w:rsidRPr="00942E2C">
              <w:rPr>
                <w:rFonts w:ascii="Times New Roman" w:eastAsia="Times New Roman" w:hAnsi="Times New Roman" w:cs="Times New Roman"/>
                <w:b/>
                <w:color w:val="000000"/>
              </w:rPr>
              <w:t>=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C3A70" w14:textId="77777777" w:rsidR="00DA4B84" w:rsidRPr="00942E2C" w:rsidRDefault="00DA4B84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42E2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</w:t>
            </w:r>
            <w:r w:rsidRPr="00942E2C">
              <w:rPr>
                <w:rFonts w:ascii="Times New Roman" w:eastAsia="Times New Roman" w:hAnsi="Times New Roman" w:cs="Times New Roman"/>
                <w:b/>
                <w:color w:val="000000"/>
              </w:rPr>
              <w:t>=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9E1F" w14:textId="77777777" w:rsidR="00DA4B84" w:rsidRPr="00942E2C" w:rsidRDefault="00DA4B84" w:rsidP="004326D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42E2C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=</w:t>
            </w:r>
            <w:r w:rsidRPr="00942E2C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</w:tr>
      <w:tr w:rsidR="00DA4B84" w:rsidRPr="005551F4" w14:paraId="1073FDAE" w14:textId="77777777" w:rsidTr="004326D1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88F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atent fa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8D9D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76A8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F4D4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5524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DA4B84" w:rsidRPr="005551F4" w14:paraId="42250FAF" w14:textId="77777777" w:rsidTr="004326D1">
        <w:trPr>
          <w:trHeight w:val="32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725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Me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ylation dat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135B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4686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2EB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A551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DA4B84" w:rsidRPr="005551F4" w14:paraId="52E694AE" w14:textId="77777777" w:rsidTr="004326D1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77EC6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m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72F5F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12741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BB6FD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E19A" w14:textId="77777777" w:rsidR="00DA4B84" w:rsidRPr="005551F4" w:rsidRDefault="00DA4B84" w:rsidP="004326D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5551F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14:paraId="72E2B8D7" w14:textId="77777777" w:rsidR="00DA4B84" w:rsidRDefault="00DA4B84" w:rsidP="00DA4B84">
      <w:pPr>
        <w:ind w:firstLine="708"/>
        <w:rPr>
          <w:rFonts w:ascii="Times New Roman" w:hAnsi="Times New Roman" w:cs="Times New Roman"/>
          <w:b/>
          <w:lang w:val="en-US"/>
        </w:rPr>
      </w:pPr>
    </w:p>
    <w:p w14:paraId="7EDA03F1" w14:textId="77777777" w:rsidR="00DA4B84" w:rsidRPr="0086712F" w:rsidRDefault="00DA4B84" w:rsidP="00DA4B84">
      <w:pPr>
        <w:rPr>
          <w:lang w:val="en-US"/>
        </w:rPr>
      </w:pPr>
    </w:p>
    <w:p w14:paraId="1FD6B981" w14:textId="77777777" w:rsidR="009744EA" w:rsidRDefault="009744EA"/>
    <w:sectPr w:rsidR="00974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4EA"/>
    <w:rsid w:val="009744EA"/>
    <w:rsid w:val="00DA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535B49-89FF-4F78-B675-89E31C84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B84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2-08-10T01:29:00Z</dcterms:created>
  <dcterms:modified xsi:type="dcterms:W3CDTF">2022-08-10T01:29:00Z</dcterms:modified>
</cp:coreProperties>
</file>